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6CABD" w14:textId="270177BA" w:rsidR="00C07BB7" w:rsidRPr="009C1674" w:rsidRDefault="00C07BB7" w:rsidP="00C07BB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C167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Table </w:t>
      </w:r>
      <w:r w:rsidR="007D35B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</w:t>
      </w:r>
      <w:r w:rsidRPr="009C167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True positive and false positives rates for each model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1843"/>
        <w:gridCol w:w="2263"/>
      </w:tblGrid>
      <w:tr w:rsidR="00C07BB7" w:rsidRPr="00F77D55" w14:paraId="5F9E9361" w14:textId="77777777" w:rsidTr="00965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25C6AC2" w14:textId="77777777" w:rsidR="00C07BB7" w:rsidRPr="00F77D55" w:rsidRDefault="00C07BB7" w:rsidP="00965D92">
            <w:pPr>
              <w:rPr>
                <w:rFonts w:ascii="Times New Roman" w:hAnsi="Times New Roman" w:cs="Times New Roman"/>
              </w:rPr>
            </w:pPr>
            <w:bookmarkStart w:id="0" w:name="_Hlk213314228"/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E7873DD" w14:textId="77777777" w:rsidR="00C07BB7" w:rsidRPr="00F77D55" w:rsidRDefault="00C07BB7" w:rsidP="00965D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True positive</w:t>
            </w:r>
          </w:p>
        </w:tc>
        <w:tc>
          <w:tcPr>
            <w:tcW w:w="226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E01A187" w14:textId="77777777" w:rsidR="00C07BB7" w:rsidRPr="00F77D55" w:rsidRDefault="00C07BB7" w:rsidP="00965D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False positive</w:t>
            </w:r>
          </w:p>
        </w:tc>
      </w:tr>
      <w:tr w:rsidR="00C07BB7" w:rsidRPr="00F77D55" w14:paraId="5F4C2995" w14:textId="77777777" w:rsidTr="0096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88DA2F" w14:textId="77777777" w:rsidR="00C07BB7" w:rsidRPr="00F77D55" w:rsidRDefault="00C07BB7" w:rsidP="00965D92">
            <w:pPr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 xml:space="preserve">Any </w:t>
            </w:r>
            <w:r>
              <w:rPr>
                <w:rFonts w:ascii="Times New Roman" w:hAnsi="Times New Roman" w:cs="Times New Roman"/>
              </w:rPr>
              <w:t>Nursing-sensitive Adverse Even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273722" w14:textId="77777777" w:rsidR="00C07BB7" w:rsidRPr="00F77D55" w:rsidRDefault="00C07BB7" w:rsidP="0096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7AE912" w14:textId="77777777" w:rsidR="00C07BB7" w:rsidRPr="00F77D55" w:rsidRDefault="00C07BB7" w:rsidP="0096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5</w:t>
            </w:r>
          </w:p>
        </w:tc>
      </w:tr>
      <w:tr w:rsidR="00C07BB7" w:rsidRPr="00F77D55" w14:paraId="58AF2783" w14:textId="77777777" w:rsidTr="00965D9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07E4355D" w14:textId="77777777" w:rsidR="00C07BB7" w:rsidRPr="00F77D55" w:rsidRDefault="00C07BB7" w:rsidP="00965D92">
            <w:pPr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8DFEA67" w14:textId="77777777" w:rsidR="00C07BB7" w:rsidRPr="00F77D55" w:rsidRDefault="00C07BB7" w:rsidP="00965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63" w:type="dxa"/>
            <w:tcBorders>
              <w:top w:val="nil"/>
              <w:bottom w:val="nil"/>
            </w:tcBorders>
            <w:noWrap/>
            <w:hideMark/>
          </w:tcPr>
          <w:p w14:paraId="21306569" w14:textId="77777777" w:rsidR="00C07BB7" w:rsidRPr="00F77D55" w:rsidRDefault="00C07BB7" w:rsidP="00965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3</w:t>
            </w:r>
          </w:p>
        </w:tc>
      </w:tr>
      <w:tr w:rsidR="00C07BB7" w:rsidRPr="00F77D55" w14:paraId="2A9B4F75" w14:textId="77777777" w:rsidTr="0096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528BB989" w14:textId="77777777" w:rsidR="00C07BB7" w:rsidRPr="00F77D55" w:rsidRDefault="00C07BB7" w:rsidP="00965D92">
            <w:pPr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5599AA7" w14:textId="77777777" w:rsidR="00C07BB7" w:rsidRPr="00F77D55" w:rsidRDefault="00C07BB7" w:rsidP="0096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3" w:type="dxa"/>
            <w:tcBorders>
              <w:top w:val="nil"/>
              <w:bottom w:val="nil"/>
            </w:tcBorders>
            <w:noWrap/>
            <w:hideMark/>
          </w:tcPr>
          <w:p w14:paraId="698EE95C" w14:textId="77777777" w:rsidR="00C07BB7" w:rsidRPr="00F77D55" w:rsidRDefault="00C07BB7" w:rsidP="0096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1</w:t>
            </w:r>
          </w:p>
        </w:tc>
      </w:tr>
      <w:tr w:rsidR="00C07BB7" w:rsidRPr="00F77D55" w14:paraId="515E05D2" w14:textId="77777777" w:rsidTr="00965D9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  <w:noWrap/>
            <w:hideMark/>
          </w:tcPr>
          <w:p w14:paraId="2343F799" w14:textId="77777777" w:rsidR="00C07BB7" w:rsidRPr="00F77D55" w:rsidRDefault="00C07BB7" w:rsidP="00965D92">
            <w:pPr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Pressure Ulc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17E75FD" w14:textId="77777777" w:rsidR="00C07BB7" w:rsidRPr="00F77D55" w:rsidRDefault="00C07BB7" w:rsidP="00965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63" w:type="dxa"/>
            <w:tcBorders>
              <w:top w:val="nil"/>
              <w:bottom w:val="nil"/>
            </w:tcBorders>
            <w:noWrap/>
            <w:hideMark/>
          </w:tcPr>
          <w:p w14:paraId="6B81105F" w14:textId="77777777" w:rsidR="00C07BB7" w:rsidRPr="00F77D55" w:rsidRDefault="00C07BB7" w:rsidP="00965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2</w:t>
            </w:r>
          </w:p>
        </w:tc>
      </w:tr>
      <w:tr w:rsidR="00C07BB7" w:rsidRPr="00F77D55" w14:paraId="1D017A95" w14:textId="77777777" w:rsidTr="0096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</w:tcBorders>
            <w:noWrap/>
            <w:hideMark/>
          </w:tcPr>
          <w:p w14:paraId="1F1231AB" w14:textId="77777777" w:rsidR="00C07BB7" w:rsidRPr="00F77D55" w:rsidRDefault="00C07BB7" w:rsidP="00965D92">
            <w:pPr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Delirium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8082193" w14:textId="77777777" w:rsidR="00C07BB7" w:rsidRPr="00F77D55" w:rsidRDefault="00C07BB7" w:rsidP="0096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3" w:type="dxa"/>
            <w:tcBorders>
              <w:top w:val="nil"/>
            </w:tcBorders>
            <w:noWrap/>
            <w:hideMark/>
          </w:tcPr>
          <w:p w14:paraId="0AFCBD94" w14:textId="77777777" w:rsidR="00C07BB7" w:rsidRPr="00F77D55" w:rsidRDefault="00C07BB7" w:rsidP="00965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7D55">
              <w:rPr>
                <w:rFonts w:ascii="Times New Roman" w:hAnsi="Times New Roman" w:cs="Times New Roman"/>
              </w:rPr>
              <w:t>-</w:t>
            </w:r>
          </w:p>
        </w:tc>
      </w:tr>
      <w:bookmarkEnd w:id="0"/>
    </w:tbl>
    <w:p w14:paraId="5CC87939" w14:textId="77777777" w:rsidR="00C07BB7" w:rsidRPr="00F77D55" w:rsidRDefault="00C07BB7" w:rsidP="00C07BB7">
      <w:pPr>
        <w:rPr>
          <w:rFonts w:ascii="Times New Roman" w:hAnsi="Times New Roman" w:cs="Times New Roman"/>
          <w:sz w:val="24"/>
          <w:szCs w:val="24"/>
        </w:rPr>
      </w:pPr>
    </w:p>
    <w:p w14:paraId="41D47B57" w14:textId="77777777" w:rsidR="00681A92" w:rsidRDefault="00681A92"/>
    <w:sectPr w:rsidR="00681A92" w:rsidSect="00C07BB7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gutterAtTop/>
  <w:proofState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B7"/>
    <w:rsid w:val="00167AA4"/>
    <w:rsid w:val="001C6DC9"/>
    <w:rsid w:val="002158A4"/>
    <w:rsid w:val="003E7892"/>
    <w:rsid w:val="00681A92"/>
    <w:rsid w:val="006907C8"/>
    <w:rsid w:val="007D35B4"/>
    <w:rsid w:val="00801DD8"/>
    <w:rsid w:val="00830A6A"/>
    <w:rsid w:val="009C1674"/>
    <w:rsid w:val="009F25B1"/>
    <w:rsid w:val="00BC3053"/>
    <w:rsid w:val="00C07BB7"/>
    <w:rsid w:val="00F1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CEB17"/>
  <w15:chartTrackingRefBased/>
  <w15:docId w15:val="{08D8429E-1390-4134-BA13-237B60E5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BB7"/>
  </w:style>
  <w:style w:type="paragraph" w:styleId="Heading1">
    <w:name w:val="heading 1"/>
    <w:basedOn w:val="Normal"/>
    <w:next w:val="Normal"/>
    <w:link w:val="Heading1Char"/>
    <w:uiPriority w:val="9"/>
    <w:qFormat/>
    <w:rsid w:val="00C07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BB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07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BB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07BB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07B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>Dublin City University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3</cp:revision>
  <dcterms:created xsi:type="dcterms:W3CDTF">2025-11-29T08:48:00Z</dcterms:created>
  <dcterms:modified xsi:type="dcterms:W3CDTF">2026-01-23T14:01:00Z</dcterms:modified>
</cp:coreProperties>
</file>